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52E5B" w14:textId="77777777" w:rsidR="002500AE" w:rsidRPr="005A0C68" w:rsidRDefault="002500AE" w:rsidP="002500AE">
      <w:pPr>
        <w:pStyle w:val="Caption"/>
      </w:pPr>
      <w:bookmarkStart w:id="0" w:name="_Toc345444333"/>
      <w:r w:rsidRPr="000322B6">
        <w:rPr>
          <w:b/>
        </w:rPr>
        <w:t>Table S</w:t>
      </w:r>
      <w:r w:rsidRPr="000322B6">
        <w:rPr>
          <w:b/>
        </w:rPr>
        <w:fldChar w:fldCharType="begin"/>
      </w:r>
      <w:r w:rsidRPr="000322B6">
        <w:rPr>
          <w:b/>
        </w:rPr>
        <w:instrText xml:space="preserve"> SEQ Table \* ARABIC </w:instrText>
      </w:r>
      <w:r w:rsidRPr="000322B6">
        <w:rPr>
          <w:b/>
        </w:rPr>
        <w:fldChar w:fldCharType="separate"/>
      </w:r>
      <w:r>
        <w:rPr>
          <w:b/>
          <w:noProof/>
        </w:rPr>
        <w:t>1</w:t>
      </w:r>
      <w:r w:rsidRPr="000322B6">
        <w:rPr>
          <w:b/>
          <w:noProof/>
        </w:rPr>
        <w:fldChar w:fldCharType="end"/>
      </w:r>
      <w:r w:rsidRPr="005A0C68">
        <w:t xml:space="preserve">. Type-I </w:t>
      </w:r>
      <w:r w:rsidRPr="000322B6">
        <w:t>error rates o</w:t>
      </w:r>
      <w:r>
        <w:t xml:space="preserve">f the NB regression </w:t>
      </w:r>
      <w:r w:rsidRPr="000322B6">
        <w:t>from the balanced design wi</w:t>
      </w:r>
      <w:r>
        <w:t>th</w:t>
      </w:r>
      <w:r w:rsidRPr="005A0C68">
        <w:t xml:space="preserve"> </w:t>
      </w:r>
      <w:r w:rsidRPr="00A64B11">
        <w:rPr>
          <w:i/>
        </w:rPr>
        <w:t>N</w:t>
      </w:r>
      <w:r>
        <w:rPr>
          <w:i/>
          <w:vertAlign w:val="subscript"/>
        </w:rPr>
        <w:t>D</w:t>
      </w:r>
      <w:r w:rsidRPr="00A64B11">
        <w:rPr>
          <w:i/>
          <w:vertAlign w:val="subscript"/>
        </w:rPr>
        <w:t>=</w:t>
      </w:r>
      <w:r>
        <w:rPr>
          <w:i/>
          <w:vertAlign w:val="subscript"/>
        </w:rPr>
        <w:t>1</w:t>
      </w:r>
      <w:r w:rsidRPr="00A64B11">
        <w:t>=</w:t>
      </w:r>
      <w:r w:rsidRPr="00904932">
        <w:t>10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823"/>
        <w:gridCol w:w="824"/>
        <w:gridCol w:w="1245"/>
        <w:gridCol w:w="1203"/>
        <w:gridCol w:w="1158"/>
        <w:gridCol w:w="1245"/>
        <w:gridCol w:w="1203"/>
        <w:gridCol w:w="1155"/>
      </w:tblGrid>
      <w:tr w:rsidR="002500AE" w:rsidRPr="009B2C0B" w14:paraId="3B7881AC" w14:textId="77777777" w:rsidTr="00B66ACA">
        <w:trPr>
          <w:trHeight w:val="72"/>
        </w:trPr>
        <w:tc>
          <w:tcPr>
            <w:tcW w:w="465" w:type="pct"/>
            <w:tcBorders>
              <w:bottom w:val="nil"/>
            </w:tcBorders>
            <w:shd w:val="clear" w:color="auto" w:fill="auto"/>
            <w:vAlign w:val="center"/>
          </w:tcPr>
          <w:p w14:paraId="06E037BC" w14:textId="77777777" w:rsidR="002500AE" w:rsidRPr="009B2C0B" w:rsidRDefault="002500AE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6DAD9" w14:textId="77777777" w:rsidR="002500AE" w:rsidRPr="009B2C0B" w:rsidRDefault="002500AE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36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8F7A" w14:textId="77777777" w:rsidR="002500AE" w:rsidRPr="009B2C0B" w:rsidRDefault="002500AE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Alpha = </w:t>
            </w:r>
            <w:r w:rsidRPr="009B2C0B">
              <w:rPr>
                <w:rFonts w:eastAsia="Times New Roman"/>
                <w:bCs/>
                <w:color w:val="000000"/>
              </w:rPr>
              <w:t>0.05</w:t>
            </w:r>
          </w:p>
        </w:tc>
        <w:tc>
          <w:tcPr>
            <w:tcW w:w="2034" w:type="pct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EA3A" w14:textId="77777777" w:rsidR="002500AE" w:rsidRPr="009B2C0B" w:rsidRDefault="002500AE" w:rsidP="00B66AC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Alpha = </w:t>
            </w:r>
            <w:r w:rsidRPr="009B2C0B">
              <w:rPr>
                <w:rFonts w:eastAsia="Times New Roman"/>
                <w:bCs/>
                <w:color w:val="000000"/>
              </w:rPr>
              <w:t>0.01</w:t>
            </w:r>
          </w:p>
        </w:tc>
      </w:tr>
      <w:tr w:rsidR="002500AE" w:rsidRPr="009B2C0B" w14:paraId="1E065613" w14:textId="77777777" w:rsidTr="00B66ACA">
        <w:trPr>
          <w:trHeight w:val="72"/>
        </w:trPr>
        <w:tc>
          <w:tcPr>
            <w:tcW w:w="4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382B9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46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A18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B2C0B">
              <w:rPr>
                <w:rFonts w:eastAsia="Times New Roman"/>
                <w:color w:val="000000"/>
              </w:rPr>
              <w:t>Disp</w:t>
            </w:r>
            <w:proofErr w:type="spellEnd"/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22C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MLD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A5714D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QLD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9706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TD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C01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MLD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282C079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QL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D1EB4A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NB_TD</w:t>
            </w:r>
          </w:p>
        </w:tc>
      </w:tr>
      <w:tr w:rsidR="002500AE" w:rsidRPr="009B2C0B" w14:paraId="584E3585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420C8E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3F8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A5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0EF732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8F7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B2D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40A1B26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2C05A1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</w:t>
            </w:r>
          </w:p>
        </w:tc>
      </w:tr>
      <w:tr w:rsidR="002500AE" w:rsidRPr="009B2C0B" w14:paraId="367AC44B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B681CA3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7393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D0D9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D61E2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7C3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0C78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4DA4F68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6250D4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</w:t>
            </w:r>
          </w:p>
        </w:tc>
      </w:tr>
      <w:tr w:rsidR="002500AE" w:rsidRPr="009B2C0B" w14:paraId="380F2933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EC93BE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D6EB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C758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06349D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ADC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925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76EC8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C5BC7D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7</w:t>
            </w:r>
          </w:p>
        </w:tc>
      </w:tr>
      <w:tr w:rsidR="002500AE" w:rsidRPr="009B2C0B" w14:paraId="00BABED0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8AC610B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C2D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251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768E627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2C0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E0E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5B7D7A3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8D8658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</w:t>
            </w:r>
          </w:p>
        </w:tc>
      </w:tr>
      <w:tr w:rsidR="002500AE" w:rsidRPr="009B2C0B" w14:paraId="77D008B7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736E6D7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7F3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C9B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D4E45D0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00E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CB1B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74DB56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B36290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8</w:t>
            </w:r>
          </w:p>
        </w:tc>
      </w:tr>
      <w:tr w:rsidR="002500AE" w:rsidRPr="009B2C0B" w14:paraId="31509D0F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2EB5044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F6E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D5BC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C95360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B019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700B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3464259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96C0D8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1</w:t>
            </w:r>
          </w:p>
        </w:tc>
      </w:tr>
      <w:tr w:rsidR="002500AE" w:rsidRPr="009B2C0B" w14:paraId="7EFF5B1F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CA6232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C10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1D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2CD3938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FF52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CED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E9811EF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AF4DE4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24</w:t>
            </w:r>
          </w:p>
        </w:tc>
      </w:tr>
      <w:tr w:rsidR="002500AE" w:rsidRPr="009B2C0B" w14:paraId="5A57DC6D" w14:textId="77777777" w:rsidTr="00B66ACA">
        <w:trPr>
          <w:trHeight w:val="72"/>
        </w:trPr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557A99A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3DCE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DEE6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649204D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65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28C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347A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3E3074A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79B42A1" w14:textId="77777777" w:rsidR="002500AE" w:rsidRPr="009B2C0B" w:rsidRDefault="002500AE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2</w:t>
            </w:r>
          </w:p>
        </w:tc>
      </w:tr>
    </w:tbl>
    <w:p w14:paraId="77B01570" w14:textId="492BBD40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0AE"/>
    <w:rsid w:val="001158D0"/>
    <w:rsid w:val="002500AE"/>
    <w:rsid w:val="004C41E7"/>
    <w:rsid w:val="00C664B5"/>
    <w:rsid w:val="00FB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AB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2500AE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500AE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2500AE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500AE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Macintosh Word</Application>
  <DocSecurity>0</DocSecurity>
  <Lines>3</Lines>
  <Paragraphs>1</Paragraphs>
  <ScaleCrop>false</ScaleCrop>
  <Company>Broad Institute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4</cp:revision>
  <dcterms:created xsi:type="dcterms:W3CDTF">2017-01-11T19:29:00Z</dcterms:created>
  <dcterms:modified xsi:type="dcterms:W3CDTF">2017-01-18T15:46:00Z</dcterms:modified>
</cp:coreProperties>
</file>